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60" w:type="dxa"/>
        <w:tblInd w:w="8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/>
      </w:tblPr>
      <w:tblGrid>
        <w:gridCol w:w="1620"/>
        <w:gridCol w:w="1260"/>
        <w:gridCol w:w="1800"/>
        <w:gridCol w:w="1440"/>
        <w:gridCol w:w="1620"/>
        <w:gridCol w:w="1620"/>
        <w:gridCol w:w="1080"/>
        <w:gridCol w:w="1620"/>
        <w:gridCol w:w="1800"/>
      </w:tblGrid>
      <w:tr w:rsidR="00F729A4" w:rsidRPr="00105E17">
        <w:trPr>
          <w:trHeight w:val="737"/>
        </w:trPr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6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HUGO: Approved  Symbol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Group </w:t>
            </w:r>
          </w:p>
        </w:tc>
        <w:tc>
          <w:tcPr>
            <w:tcW w:w="144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20" w:type="dxa"/>
            <w:shd w:val="clear" w:color="auto" w:fill="CCCCCC"/>
          </w:tcPr>
          <w:p w:rsidR="00F729A4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alog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62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ellular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ositive Contro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kt 3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KT3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naling, Apoptosis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gent</w:t>
            </w:r>
          </w:p>
        </w:tc>
        <w:tc>
          <w:tcPr>
            <w:tcW w:w="1620" w:type="dxa"/>
          </w:tcPr>
          <w:p w:rsidR="004C55A1" w:rsidRDefault="004C55A1" w:rsidP="00EC598C">
            <w:pPr>
              <w:numPr>
                <w:ins w:id="0" w:author="Administrator" w:date="2012-02-22T15:33:00Z"/>
              </w:num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7030a</w:t>
            </w:r>
          </w:p>
          <w:p w:rsidR="004C55A1" w:rsidRDefault="004C55A1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</w:p>
          <w:p w:rsidR="004C55A1" w:rsidRPr="004C55A1" w:rsidRDefault="004C55A1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hospho-Akt (Thr308)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hospho-AKT3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naling, Apoptosis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bCs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E902C3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66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244F9H2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ax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AX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Default="00F729A4" w:rsidP="00EC598C">
            <w:pPr>
              <w:spacing w:before="14"/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Apoptosis 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E902C3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4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Default="00F729A4" w:rsidP="00EC598C">
            <w:pPr>
              <w:spacing w:before="14"/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Apoptosis 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620" w:type="dxa"/>
          </w:tcPr>
          <w:p w:rsidR="00F729A4" w:rsidRPr="00105E17" w:rsidRDefault="003E422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0887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124 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cl-X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CL2L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Default="00F729A4" w:rsidP="00EC598C">
            <w:pPr>
              <w:spacing w:before="14"/>
            </w:pPr>
            <w:r w:rsidRPr="00105E17">
              <w:rPr>
                <w:rFonts w:ascii="Arial" w:hAnsi="Arial" w:cs="Arial"/>
                <w:sz w:val="20"/>
                <w:szCs w:val="20"/>
              </w:rPr>
              <w:t>Apoptosis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iagnostic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iosystems</w:t>
            </w:r>
          </w:p>
        </w:tc>
        <w:tc>
          <w:tcPr>
            <w:tcW w:w="1620" w:type="dxa"/>
          </w:tcPr>
          <w:p w:rsidR="00F729A4" w:rsidRPr="00105E17" w:rsidRDefault="003E422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 248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2H12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onsi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cl2L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CL2L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Default="00F729A4" w:rsidP="00EC598C">
            <w:pPr>
              <w:spacing w:before="14"/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Apoptosis 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</w:tcPr>
          <w:p w:rsidR="00F729A4" w:rsidRPr="00105E17" w:rsidRDefault="003E422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7834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PM165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erinuclear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MI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MI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Transcription 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gent</w:t>
            </w:r>
          </w:p>
        </w:tc>
        <w:tc>
          <w:tcPr>
            <w:tcW w:w="1620" w:type="dxa"/>
          </w:tcPr>
          <w:p w:rsidR="00F729A4" w:rsidRPr="00105E17" w:rsidRDefault="003E422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2513c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5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-Raf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naling, Apoptosis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pitomics</w:t>
            </w:r>
          </w:p>
        </w:tc>
        <w:tc>
          <w:tcPr>
            <w:tcW w:w="1620" w:type="dxa"/>
          </w:tcPr>
          <w:p w:rsidR="00F729A4" w:rsidRPr="00105E17" w:rsidRDefault="003E422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7-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P152Y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state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H1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-cell contact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hemicon</w:t>
            </w:r>
          </w:p>
        </w:tc>
        <w:tc>
          <w:tcPr>
            <w:tcW w:w="1620" w:type="dxa"/>
          </w:tcPr>
          <w:p w:rsidR="00F729A4" w:rsidRPr="00105E17" w:rsidRDefault="003E422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R2123-6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 36B5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-t-u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-Cadherin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H3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-cell contact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620" w:type="dxa"/>
          </w:tcPr>
          <w:p w:rsidR="00F729A4" w:rsidRPr="00105E17" w:rsidRDefault="003E422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0227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lacent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β-Catenin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-cell contact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212036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62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 polyclonal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 xml:space="preserve">Cytoplasmic, nuclear, </w:t>
            </w: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br/>
              <w:t>cell membrane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6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HUGO: Approved  Symbol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Group </w:t>
            </w:r>
          </w:p>
        </w:tc>
        <w:tc>
          <w:tcPr>
            <w:tcW w:w="144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62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ellular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ositive Contro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hospho-β-Catenin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hospho-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-cell contact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0B6538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6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 polyclonal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Nuclear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aveolin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AV1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-cell contact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D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iosciences</w:t>
            </w:r>
          </w:p>
        </w:tc>
        <w:tc>
          <w:tcPr>
            <w:tcW w:w="1620" w:type="dxa"/>
          </w:tcPr>
          <w:p w:rsidR="00F729A4" w:rsidRPr="00105E17" w:rsidRDefault="000B6538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0059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 polyclonal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 membrane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Placent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20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S4A1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Differentiation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tem cell marker cand.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Zytomed</w:t>
            </w:r>
          </w:p>
        </w:tc>
        <w:tc>
          <w:tcPr>
            <w:tcW w:w="1620" w:type="dxa"/>
          </w:tcPr>
          <w:p w:rsidR="00F729A4" w:rsidRPr="00105E17" w:rsidRDefault="000B6538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MS003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L26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1: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 membrane cytoplasmic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Tonsi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CD44 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44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-cell contac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tem cell marker cand.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Lab Vision</w:t>
            </w:r>
          </w:p>
        </w:tc>
        <w:tc>
          <w:tcPr>
            <w:tcW w:w="1620" w:type="dxa"/>
          </w:tcPr>
          <w:p w:rsidR="00F729A4" w:rsidRPr="00105E17" w:rsidRDefault="000B6538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S-668-R7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  <w:r w:rsidRPr="00105E17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56-3C11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onsi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CD49d 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ITGA4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-cell contac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tem cell marker cand.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cris</w:t>
            </w:r>
          </w:p>
        </w:tc>
        <w:tc>
          <w:tcPr>
            <w:tcW w:w="1620" w:type="dxa"/>
          </w:tcPr>
          <w:p w:rsidR="00F729A4" w:rsidRPr="00105E17" w:rsidRDefault="000B6538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bookmarkStart w:id="1" w:name="_GoBack"/>
            <w:r>
              <w:rPr>
                <w:rFonts w:ascii="Arial" w:hAnsi="Arial" w:cs="Arial"/>
                <w:sz w:val="20"/>
                <w:szCs w:val="20"/>
              </w:rPr>
              <w:t>AP00455PU-N</w:t>
            </w:r>
            <w:bookmarkEnd w:id="1"/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CD 117 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(c-kit)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KIT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Proliferation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tem cell marker cand.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620" w:type="dxa"/>
          </w:tcPr>
          <w:p w:rsidR="00F729A4" w:rsidRPr="00105E17" w:rsidRDefault="000B6538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4502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Rabbit, 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6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CD 166 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LCAM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-cell contac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tem cell marker cand.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</w:tcPr>
          <w:p w:rsidR="00F729A4" w:rsidRPr="00105E17" w:rsidRDefault="000B6538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49496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G/07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state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CD 171 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L1CAM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-cell contact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620" w:type="dxa"/>
          </w:tcPr>
          <w:p w:rsidR="00F729A4" w:rsidRPr="00105E17" w:rsidRDefault="000B6538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A00583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35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K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K2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1620" w:type="dxa"/>
          </w:tcPr>
          <w:p w:rsidR="00F729A4" w:rsidRPr="00105E17" w:rsidRDefault="00AF2E09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-617-P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 2B6 + 8D4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ytoplasmic, nuclear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Tonsi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-Myc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MYC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, Proliferation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anta Cruz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 w:rsidR="00F729A4" w:rsidRPr="00105E17" w:rsidRDefault="00AF2E09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-70463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Mouse, monoclonal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ytoplasmic, nuclear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ox-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T-CO2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etabolism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ayman</w:t>
            </w:r>
          </w:p>
        </w:tc>
        <w:tc>
          <w:tcPr>
            <w:tcW w:w="1620" w:type="dxa"/>
          </w:tcPr>
          <w:p w:rsidR="00F729A4" w:rsidRPr="00105E17" w:rsidRDefault="00AF2E09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0112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mono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6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HUGO: Approved  Symbol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Group </w:t>
            </w:r>
          </w:p>
        </w:tc>
        <w:tc>
          <w:tcPr>
            <w:tcW w:w="144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20" w:type="dxa"/>
            <w:shd w:val="clear" w:color="auto" w:fill="CCCCCC"/>
          </w:tcPr>
          <w:p w:rsidR="00F729A4" w:rsidRDefault="007D5E75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talog </w:t>
            </w:r>
          </w:p>
          <w:p w:rsidR="007D5E75" w:rsidRPr="00105E17" w:rsidRDefault="007D5E75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62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ellular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ositive Contro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-cell contac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tem cell marker cand.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cris</w:t>
            </w:r>
          </w:p>
        </w:tc>
        <w:tc>
          <w:tcPr>
            <w:tcW w:w="1620" w:type="dxa"/>
          </w:tcPr>
          <w:p w:rsidR="00F729A4" w:rsidRPr="00105E17" w:rsidRDefault="00A468DA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4106P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75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Cytoplasmic, 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clin A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CNA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ovo Castra</w:t>
            </w:r>
          </w:p>
        </w:tc>
        <w:tc>
          <w:tcPr>
            <w:tcW w:w="1620" w:type="dxa"/>
          </w:tcPr>
          <w:p w:rsidR="00F729A4" w:rsidRDefault="0034755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L-CYCLIN A</w:t>
            </w:r>
          </w:p>
          <w:p w:rsidR="0034755C" w:rsidRPr="00105E17" w:rsidRDefault="0034755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6E6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onsi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Cyclin D1 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ovo Castra</w:t>
            </w:r>
          </w:p>
        </w:tc>
        <w:tc>
          <w:tcPr>
            <w:tcW w:w="1620" w:type="dxa"/>
          </w:tcPr>
          <w:p w:rsidR="00F729A4" w:rsidRPr="00105E17" w:rsidRDefault="0034755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L-CYCLIN D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CS-6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ph B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PHB2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-cell contact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</w:tcPr>
          <w:p w:rsidR="00F729A4" w:rsidRPr="00105E17" w:rsidRDefault="0034755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5418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Breast cancer 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phrin-B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FNB2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-cell contact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anta Cruz</w:t>
            </w:r>
          </w:p>
        </w:tc>
        <w:tc>
          <w:tcPr>
            <w:tcW w:w="1620" w:type="dxa"/>
          </w:tcPr>
          <w:p w:rsidR="00F729A4" w:rsidRPr="00105E17" w:rsidRDefault="0034755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15397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 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Melanoma 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zrin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ZR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</w:tcPr>
          <w:p w:rsidR="00F729A4" w:rsidRPr="00105E17" w:rsidRDefault="0034755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4069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3C12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Fas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FAS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poptosis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34755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3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18C12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FZD-7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FZD7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cris</w:t>
            </w:r>
          </w:p>
        </w:tc>
        <w:tc>
          <w:tcPr>
            <w:tcW w:w="1620" w:type="dxa"/>
          </w:tcPr>
          <w:p w:rsidR="00F729A4" w:rsidRPr="00105E17" w:rsidRDefault="0034755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4149P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lacent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Glut-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LC2A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etabolism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cris</w:t>
            </w:r>
          </w:p>
        </w:tc>
        <w:tc>
          <w:tcPr>
            <w:tcW w:w="1620" w:type="dxa"/>
          </w:tcPr>
          <w:p w:rsidR="00F729A4" w:rsidRPr="00105E17" w:rsidRDefault="0034755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00389PU-N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 SPM498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HIF-1α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HIF1A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etabolism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+D</w:t>
            </w:r>
          </w:p>
        </w:tc>
        <w:tc>
          <w:tcPr>
            <w:tcW w:w="1620" w:type="dxa"/>
          </w:tcPr>
          <w:p w:rsidR="00F729A4" w:rsidRPr="00105E17" w:rsidRDefault="001A0EC6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1935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241812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, nuclear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Anti-Melanosome  HMB45 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620" w:type="dxa"/>
          </w:tcPr>
          <w:p w:rsidR="00F729A4" w:rsidRPr="00105E17" w:rsidRDefault="001A0EC6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0634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 HMB45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6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HUGO: Approved  Symbol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Group </w:t>
            </w:r>
          </w:p>
        </w:tc>
        <w:tc>
          <w:tcPr>
            <w:tcW w:w="144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20" w:type="dxa"/>
            <w:shd w:val="clear" w:color="auto" w:fill="CCCCCC"/>
          </w:tcPr>
          <w:p w:rsidR="00F729A4" w:rsidRPr="00105E17" w:rsidRDefault="007D5E75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62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ellular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ositive Contro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IGF-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IGF2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liferation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</w:tcPr>
          <w:p w:rsidR="00F729A4" w:rsidRPr="00105E17" w:rsidRDefault="00396D6B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9574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Cytoplasmic 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lacent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iNOS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ISYNA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etabolism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</w:tcPr>
          <w:p w:rsidR="00F729A4" w:rsidRPr="00105E17" w:rsidRDefault="00396D6B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53769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Ki-67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KI67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lce, Proliferation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620" w:type="dxa"/>
          </w:tcPr>
          <w:p w:rsidR="00F729A4" w:rsidRPr="00105E17" w:rsidRDefault="00396D6B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724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IB-1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HC 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YH1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-cell contact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</w:tcPr>
          <w:p w:rsidR="00F729A4" w:rsidRPr="00105E17" w:rsidRDefault="0017328A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682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3F8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elan A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LANA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Default="00F729A4" w:rsidP="00EC598C">
            <w:pPr>
              <w:spacing w:before="14"/>
            </w:pPr>
            <w:r w:rsidRPr="00105E17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ovo Castra</w:t>
            </w:r>
          </w:p>
        </w:tc>
        <w:tc>
          <w:tcPr>
            <w:tcW w:w="1620" w:type="dxa"/>
          </w:tcPr>
          <w:p w:rsidR="00F729A4" w:rsidRPr="00105E17" w:rsidRDefault="0017328A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L-MelanA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103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ITF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ITF</w:t>
            </w:r>
          </w:p>
        </w:tc>
        <w:tc>
          <w:tcPr>
            <w:tcW w:w="1800" w:type="dxa"/>
            <w:shd w:val="clear" w:color="auto" w:fill="auto"/>
          </w:tcPr>
          <w:p w:rsidR="00F729A4" w:rsidRDefault="00F729A4" w:rsidP="00EC598C">
            <w:pPr>
              <w:spacing w:before="14"/>
            </w:pPr>
            <w:r w:rsidRPr="00105E17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620" w:type="dxa"/>
          </w:tcPr>
          <w:p w:rsidR="00F729A4" w:rsidRPr="00105E17" w:rsidRDefault="0017328A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62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5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LH 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LH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NA repair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1620" w:type="dxa"/>
          </w:tcPr>
          <w:p w:rsidR="00F729A4" w:rsidRPr="00105E17" w:rsidRDefault="0017328A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09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G168-15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SH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SH2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NA repair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albiochem</w:t>
            </w:r>
          </w:p>
        </w:tc>
        <w:tc>
          <w:tcPr>
            <w:tcW w:w="1620" w:type="dxa"/>
          </w:tcPr>
          <w:p w:rsidR="00F729A4" w:rsidRPr="00105E17" w:rsidRDefault="0017328A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27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FE11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4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TAP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TAP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etabolism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teinTechGroup</w:t>
            </w:r>
          </w:p>
        </w:tc>
        <w:tc>
          <w:tcPr>
            <w:tcW w:w="1620" w:type="dxa"/>
          </w:tcPr>
          <w:p w:rsidR="00F729A4" w:rsidRPr="00105E17" w:rsidRDefault="0017328A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75-1-AP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TSS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TSS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ytoskeletal remodeling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Abnova </w:t>
            </w:r>
          </w:p>
        </w:tc>
        <w:tc>
          <w:tcPr>
            <w:tcW w:w="1620" w:type="dxa"/>
          </w:tcPr>
          <w:p w:rsidR="0011284C" w:rsidRDefault="00C42CFE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00009788-M01</w:t>
            </w:r>
          </w:p>
          <w:p w:rsidR="0011284C" w:rsidRPr="00105E17" w:rsidRDefault="0011284C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  <w:r w:rsidRPr="00105E17">
              <w:rPr>
                <w:rFonts w:ascii="Arial" w:hAnsi="Arial" w:cs="Arial"/>
                <w:color w:val="2E2E2E"/>
                <w:sz w:val="18"/>
                <w:szCs w:val="18"/>
                <w:lang w:val="en-GB"/>
              </w:rPr>
              <w:t xml:space="preserve">, </w:t>
            </w:r>
            <w:hyperlink r:id="rId4" w:history="1">
              <w:r w:rsidRPr="00105E17">
                <w:rPr>
                  <w:rFonts w:ascii="Arial" w:hAnsi="Arial" w:cs="Arial"/>
                  <w:color w:val="2E2E2E"/>
                  <w:sz w:val="20"/>
                  <w:szCs w:val="20"/>
                  <w:lang w:val="en-GB"/>
                </w:rPr>
                <w:t>2G9</w:t>
              </w:r>
            </w:hyperlink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UM1p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IRF4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Transcription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620" w:type="dxa"/>
          </w:tcPr>
          <w:p w:rsidR="00F729A4" w:rsidRPr="00105E17" w:rsidRDefault="0011284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56713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6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HUGO: Approved  Symbol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Group </w:t>
            </w:r>
          </w:p>
        </w:tc>
        <w:tc>
          <w:tcPr>
            <w:tcW w:w="144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20" w:type="dxa"/>
            <w:shd w:val="clear" w:color="auto" w:fill="CCCCCC"/>
          </w:tcPr>
          <w:p w:rsidR="00F729A4" w:rsidRDefault="007D5E75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alog</w:t>
            </w:r>
          </w:p>
          <w:p w:rsidR="007D5E75" w:rsidRPr="00105E17" w:rsidRDefault="007D5E75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62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ellular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ositive Contro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F-κВ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ELA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Transcription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620" w:type="dxa"/>
          </w:tcPr>
          <w:p w:rsidR="00F729A4" w:rsidRPr="00105E17" w:rsidRDefault="0011284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8008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F-6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N-Ras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NRAS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ignaling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Santa Cruz</w:t>
            </w:r>
          </w:p>
        </w:tc>
        <w:tc>
          <w:tcPr>
            <w:tcW w:w="1620" w:type="dxa"/>
          </w:tcPr>
          <w:p w:rsidR="00F729A4" w:rsidRPr="00105E17" w:rsidRDefault="0011284C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-3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F155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Lymph node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p14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DKN2A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11284C" w:rsidP="00EC598C">
            <w:pPr>
              <w:spacing w:before="1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07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  <w:lang w:val="en-GB"/>
              </w:rPr>
              <w:t>Mouse</w:t>
            </w:r>
            <w:r w:rsidRPr="00105E17">
              <w:rPr>
                <w:rFonts w:ascii="Arial" w:hAnsi="Arial" w:cs="Arial"/>
                <w:sz w:val="20"/>
                <w:szCs w:val="20"/>
              </w:rPr>
              <w:t>, 4C6/4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15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KN2B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cris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 w:rsidR="00F729A4" w:rsidRPr="00105E17" w:rsidRDefault="0011284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379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5P06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5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16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KN2A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620" w:type="dxa"/>
          </w:tcPr>
          <w:p w:rsidR="00F729A4" w:rsidRPr="00105E17" w:rsidRDefault="0011284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166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F-12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2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KN1A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620" w:type="dxa"/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7202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X118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27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DKN1B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620" w:type="dxa"/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7203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X53G8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Lymph node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53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, Apoptosis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620" w:type="dxa"/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700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O-7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5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75 (NGFR)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GFR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52987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EP1039Y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membrane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lacent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GF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GF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lifer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teinTechGrou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42-1-A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MP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MP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ifferenti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teinTechGrou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17-1-A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Gliom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HUGO: Approved  Symbo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Group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:rsidR="00F729A4" w:rsidRPr="00105E17" w:rsidRDefault="007D5E75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ellular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ositive Contro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PAR α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PAR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893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, nuclea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59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38G6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b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B1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albiochem</w:t>
            </w:r>
          </w:p>
        </w:tc>
        <w:tc>
          <w:tcPr>
            <w:tcW w:w="1620" w:type="dxa"/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66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LM95.1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hospho-Rb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hospho-RB1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0F23EC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08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o-5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RIM21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utoimmunology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620" w:type="dxa"/>
          </w:tcPr>
          <w:p w:rsidR="00F729A4" w:rsidRPr="00105E17" w:rsidRDefault="00CF7C5B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-25351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-12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. d.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urvivin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IRC5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Apoptosis 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CF7C5B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8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71G4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KP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KP2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Zytomed</w:t>
            </w:r>
          </w:p>
        </w:tc>
        <w:tc>
          <w:tcPr>
            <w:tcW w:w="1620" w:type="dxa"/>
          </w:tcPr>
          <w:p w:rsidR="00F729A4" w:rsidRPr="00105E17" w:rsidRDefault="00CF7C5B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-13884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state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186629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75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42H3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, nuclear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hospho-STAT1(S727)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20" w:type="dxa"/>
          </w:tcPr>
          <w:p w:rsidR="00F729A4" w:rsidRPr="00105E17" w:rsidRDefault="00186629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47754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, nuclear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1P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S1PR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ayman</w:t>
            </w:r>
          </w:p>
        </w:tc>
        <w:tc>
          <w:tcPr>
            <w:tcW w:w="1620" w:type="dxa"/>
          </w:tcPr>
          <w:p w:rsidR="00F729A4" w:rsidRPr="00105E17" w:rsidRDefault="00186629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5228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GF-β1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GFB1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liferation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Zytomed</w:t>
            </w:r>
          </w:p>
        </w:tc>
        <w:tc>
          <w:tcPr>
            <w:tcW w:w="1620" w:type="dxa"/>
          </w:tcPr>
          <w:p w:rsidR="00F729A4" w:rsidRPr="00105E17" w:rsidRDefault="00186629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-11264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5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 xml:space="preserve">Cytoplasmic, cell membrane 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6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HUGO: Approved  Symbol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Group </w:t>
            </w:r>
          </w:p>
        </w:tc>
        <w:tc>
          <w:tcPr>
            <w:tcW w:w="144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20" w:type="dxa"/>
            <w:shd w:val="clear" w:color="auto" w:fill="CCCCCC"/>
          </w:tcPr>
          <w:p w:rsidR="00F729A4" w:rsidRPr="00105E17" w:rsidRDefault="007D5E75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62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lone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620" w:type="dxa"/>
            <w:shd w:val="clear" w:color="auto" w:fill="CCCCCC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Cellular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800" w:type="dxa"/>
            <w:shd w:val="clear" w:color="auto" w:fill="CCCCCC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E17">
              <w:rPr>
                <w:rFonts w:ascii="Arial" w:hAnsi="Arial" w:cs="Arial"/>
                <w:b/>
                <w:bCs/>
                <w:sz w:val="20"/>
                <w:szCs w:val="20"/>
              </w:rPr>
              <w:t>Positive Control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opoisomerase IIα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NA repair</w:t>
            </w:r>
          </w:p>
        </w:tc>
        <w:tc>
          <w:tcPr>
            <w:tcW w:w="144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620" w:type="dxa"/>
          </w:tcPr>
          <w:p w:rsidR="00F729A4" w:rsidRPr="00105E17" w:rsidRDefault="00811418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7186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Mouse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Ki-S1</w:t>
            </w:r>
          </w:p>
        </w:tc>
        <w:tc>
          <w:tcPr>
            <w:tcW w:w="108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2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Nuclear, cytoplasmic</w:t>
            </w:r>
          </w:p>
        </w:tc>
        <w:tc>
          <w:tcPr>
            <w:tcW w:w="1800" w:type="dxa"/>
            <w:shd w:val="clear" w:color="auto" w:fill="auto"/>
            <w:noWrap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lacenta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VEGFR-2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KDR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roliferation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20" w:type="dxa"/>
          </w:tcPr>
          <w:p w:rsidR="00F729A4" w:rsidRPr="00105E17" w:rsidRDefault="00811418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9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55B11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</w:tr>
      <w:tr w:rsidR="00F729A4" w:rsidRPr="00105E17">
        <w:trPr>
          <w:trHeight w:val="737"/>
        </w:trPr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XIAP (Birc4)</w:t>
            </w:r>
          </w:p>
        </w:tc>
        <w:tc>
          <w:tcPr>
            <w:tcW w:w="126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XIAP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Apoptosis</w:t>
            </w:r>
          </w:p>
        </w:tc>
        <w:tc>
          <w:tcPr>
            <w:tcW w:w="144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Lifespan</w:t>
            </w:r>
          </w:p>
        </w:tc>
        <w:tc>
          <w:tcPr>
            <w:tcW w:w="1620" w:type="dxa"/>
          </w:tcPr>
          <w:p w:rsidR="00F729A4" w:rsidRPr="00105E17" w:rsidRDefault="00811418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S-C43112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Rabbit,</w:t>
            </w:r>
          </w:p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62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800" w:type="dxa"/>
            <w:shd w:val="clear" w:color="auto" w:fill="auto"/>
          </w:tcPr>
          <w:p w:rsidR="00F729A4" w:rsidRPr="00105E17" w:rsidRDefault="00F729A4" w:rsidP="00EC598C">
            <w:pPr>
              <w:spacing w:before="14"/>
              <w:rPr>
                <w:rFonts w:ascii="Arial" w:hAnsi="Arial" w:cs="Arial"/>
                <w:sz w:val="20"/>
                <w:szCs w:val="20"/>
              </w:rPr>
            </w:pPr>
            <w:r w:rsidRPr="00105E17">
              <w:rPr>
                <w:rFonts w:ascii="Arial" w:hAnsi="Arial" w:cs="Arial"/>
                <w:sz w:val="20"/>
                <w:szCs w:val="20"/>
              </w:rPr>
              <w:t>Placenta</w:t>
            </w:r>
          </w:p>
        </w:tc>
      </w:tr>
    </w:tbl>
    <w:p w:rsidR="00EC598C" w:rsidRDefault="00EC598C"/>
    <w:p w:rsidR="00EC598C" w:rsidRDefault="00EC598C"/>
    <w:p w:rsidR="00EC598C" w:rsidRPr="005E79F6" w:rsidRDefault="00EC598C" w:rsidP="00EC598C">
      <w:pPr>
        <w:rPr>
          <w:rFonts w:ascii="Arial" w:hAnsi="Arial"/>
          <w:b/>
          <w:bCs/>
          <w:color w:val="000000"/>
          <w:sz w:val="36"/>
          <w:szCs w:val="36"/>
          <w:lang w:val="en-US" w:eastAsia="en-US"/>
        </w:rPr>
      </w:pPr>
      <w:r>
        <w:rPr>
          <w:rFonts w:ascii="Arial" w:hAnsi="Arial"/>
          <w:b/>
          <w:bCs/>
          <w:color w:val="000000"/>
          <w:sz w:val="36"/>
          <w:szCs w:val="36"/>
          <w:lang w:val="en-US" w:eastAsia="en-US"/>
        </w:rPr>
        <w:t>Supplementary Table S2</w:t>
      </w:r>
    </w:p>
    <w:p w:rsidR="00EC598C" w:rsidRDefault="00EC598C"/>
    <w:sectPr w:rsidR="00EC598C" w:rsidSect="00EC598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701"/>
  <w:doNotTrackMoves/>
  <w:defaultTabStop w:val="708"/>
  <w:hyphenationZone w:val="425"/>
  <w:characterSpacingControl w:val="doNotCompress"/>
  <w:compat/>
  <w:rsids>
    <w:rsidRoot w:val="00377E9C"/>
    <w:rsid w:val="000B6538"/>
    <w:rsid w:val="000F23EC"/>
    <w:rsid w:val="0011284C"/>
    <w:rsid w:val="0017328A"/>
    <w:rsid w:val="00186629"/>
    <w:rsid w:val="001A0EC6"/>
    <w:rsid w:val="001F225F"/>
    <w:rsid w:val="00212036"/>
    <w:rsid w:val="0034755C"/>
    <w:rsid w:val="00377E9C"/>
    <w:rsid w:val="00396D6B"/>
    <w:rsid w:val="003E4224"/>
    <w:rsid w:val="00480E23"/>
    <w:rsid w:val="00483B8A"/>
    <w:rsid w:val="004C55A1"/>
    <w:rsid w:val="006119B4"/>
    <w:rsid w:val="007D5E75"/>
    <w:rsid w:val="00811418"/>
    <w:rsid w:val="00A468DA"/>
    <w:rsid w:val="00A86F69"/>
    <w:rsid w:val="00AC2519"/>
    <w:rsid w:val="00AF2E09"/>
    <w:rsid w:val="00C42CFE"/>
    <w:rsid w:val="00CF7C5B"/>
    <w:rsid w:val="00E902C3"/>
    <w:rsid w:val="00EC598C"/>
    <w:rsid w:val="00F729A4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77E9C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Professional">
    <w:name w:val="Table Professional"/>
    <w:basedOn w:val="TableNormal"/>
    <w:rsid w:val="00377E9C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BalloonText">
    <w:name w:val="Balloon Text"/>
    <w:basedOn w:val="Normal"/>
    <w:semiHidden/>
    <w:rsid w:val="004C55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2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hyperlink" Target="http://www.abnova.com/products/products_detail.asp?Catalog_id=H00009788-M01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27</Words>
  <Characters>6424</Characters>
  <Application>Microsoft Macintosh Word</Application>
  <DocSecurity>0</DocSecurity>
  <Lines>5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UGO: Approved  Symbol</vt:lpstr>
    </vt:vector>
  </TitlesOfParts>
  <Company>Uni Regensburg</Company>
  <LinksUpToDate>false</LinksUpToDate>
  <CharactersWithSpaces>7889</CharactersWithSpaces>
  <SharedDoc>false</SharedDoc>
  <HLinks>
    <vt:vector size="6" baseType="variant">
      <vt:variant>
        <vt:i4>5636160</vt:i4>
      </vt:variant>
      <vt:variant>
        <vt:i4>0</vt:i4>
      </vt:variant>
      <vt:variant>
        <vt:i4>0</vt:i4>
      </vt:variant>
      <vt:variant>
        <vt:i4>5</vt:i4>
      </vt:variant>
      <vt:variant>
        <vt:lpwstr>http://www.abnova.com/products/products_detail.asp?Catalog_id=H00009788-M0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GO: Approved  Symbol</dc:title>
  <dc:subject/>
  <dc:creator>user</dc:creator>
  <cp:keywords/>
  <dc:description/>
  <cp:lastModifiedBy>Peter Wild</cp:lastModifiedBy>
  <cp:revision>3</cp:revision>
  <dcterms:created xsi:type="dcterms:W3CDTF">2012-03-14T16:47:00Z</dcterms:created>
  <dcterms:modified xsi:type="dcterms:W3CDTF">2012-03-31T01:42:00Z</dcterms:modified>
</cp:coreProperties>
</file>